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5. The quality of included case-cohort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studies assessed by the Newcastle Ottawa Scale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（n</w:t>
      </w:r>
      <w:r>
        <w:rPr>
          <w:rFonts w:ascii="Times New Roman" w:hAnsi="Times New Roman" w:cs="Times New Roman"/>
          <w:b/>
          <w:bCs/>
          <w:sz w:val="18"/>
          <w:szCs w:val="18"/>
        </w:rPr>
        <w:t>=2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）</w:t>
      </w:r>
      <w:bookmarkStart w:id="0" w:name="_GoBack"/>
      <w:bookmarkEnd w:id="0"/>
    </w:p>
    <w:tbl>
      <w:tblPr>
        <w:tblStyle w:val="5"/>
        <w:tblW w:w="141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975"/>
        <w:gridCol w:w="975"/>
        <w:gridCol w:w="1185"/>
        <w:gridCol w:w="1283"/>
        <w:gridCol w:w="1701"/>
        <w:gridCol w:w="1276"/>
        <w:gridCol w:w="1417"/>
        <w:gridCol w:w="1701"/>
        <w:gridCol w:w="1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tcBorders>
              <w:top w:val="single" w:color="auto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18" w:type="dxa"/>
            <w:gridSpan w:val="4"/>
            <w:tcBorders>
              <w:top w:val="single" w:color="auto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4394" w:type="dxa"/>
            <w:gridSpan w:val="3"/>
            <w:tcBorders>
              <w:top w:val="single" w:color="auto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150" w:type="dxa"/>
            <w:tcBorders>
              <w:top w:val="single" w:color="auto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t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1" w:hRule="atLeast"/>
        </w:trPr>
        <w:tc>
          <w:tcPr>
            <w:tcW w:w="2523" w:type="dxa"/>
            <w:tcBorders>
              <w:top w:val="single" w:color="000000" w:sz="8" w:space="0"/>
              <w:left w:val="nil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97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 definition</w:t>
            </w:r>
          </w:p>
        </w:tc>
        <w:tc>
          <w:tcPr>
            <w:tcW w:w="97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esentativeness</w:t>
            </w:r>
          </w:p>
        </w:tc>
        <w:tc>
          <w:tcPr>
            <w:tcW w:w="118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tabs>
                <w:tab w:val="left" w:pos="608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selec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28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definition</w:t>
            </w:r>
          </w:p>
        </w:tc>
        <w:tc>
          <w:tcPr>
            <w:tcW w:w="170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41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70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Response rate</w:t>
            </w:r>
          </w:p>
        </w:tc>
        <w:tc>
          <w:tcPr>
            <w:tcW w:w="1150" w:type="dxa"/>
            <w:tcBorders>
              <w:top w:val="single" w:color="000000" w:sz="8" w:space="0"/>
              <w:bottom w:val="single" w:color="000000" w:sz="8" w:space="0"/>
              <w:right w:val="nil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tabs>
                <w:tab w:val="left" w:pos="503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etrek，1993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Männistö，1996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Franceschi，1996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wans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Ng，1997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hu，200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Friedenreich，2002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Adebamowo，2003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Okobia，2006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Okobia，2006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Mathew，2008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hin，2009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John，201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Ogundiran，201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Amadou，2014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Nagrani，2016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acholczak，2016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Wang，2017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Leon Guerrero,2017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Godinho-Mota，2018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Kops，2018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Xiang，2019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His，2020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Khalis，2020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enefield，202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tcBorders>
              <w:bottom w:val="single" w:color="000000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Ramírez-Marrero，2022</w:t>
            </w:r>
          </w:p>
        </w:tc>
        <w:tc>
          <w:tcPr>
            <w:tcW w:w="975" w:type="dxa"/>
            <w:tcBorders>
              <w:bottom w:val="single" w:color="000000" w:sz="8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bottom w:val="single" w:color="000000" w:sz="8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bottom w:val="single" w:color="000000" w:sz="8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3" w:type="dxa"/>
            <w:tcBorders>
              <w:bottom w:val="single" w:color="000000" w:sz="8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bottom w:val="single" w:color="000000" w:sz="8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single" w:color="000000" w:sz="8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bottom w:val="single" w:color="000000" w:sz="8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bottom w:val="single" w:color="000000" w:sz="8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bottom w:val="single" w:color="000000" w:sz="8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M1MzM5Y2RhNTBhZjQxNzA4YzJmZTFlMzE3NDQ3ODEifQ=="/>
  </w:docVars>
  <w:rsids>
    <w:rsidRoot w:val="00A763C5"/>
    <w:rsid w:val="000523E5"/>
    <w:rsid w:val="000873B8"/>
    <w:rsid w:val="002669DA"/>
    <w:rsid w:val="002A2B07"/>
    <w:rsid w:val="003B4E5C"/>
    <w:rsid w:val="003B5317"/>
    <w:rsid w:val="003C1AB7"/>
    <w:rsid w:val="003E6C6D"/>
    <w:rsid w:val="00566235"/>
    <w:rsid w:val="0067164F"/>
    <w:rsid w:val="006B30FD"/>
    <w:rsid w:val="00813A61"/>
    <w:rsid w:val="00A763C5"/>
    <w:rsid w:val="00AE00F3"/>
    <w:rsid w:val="00B161B1"/>
    <w:rsid w:val="00BB3385"/>
    <w:rsid w:val="00BD6389"/>
    <w:rsid w:val="00BF6FAE"/>
    <w:rsid w:val="00CB2824"/>
    <w:rsid w:val="00CE6CDB"/>
    <w:rsid w:val="00CF1622"/>
    <w:rsid w:val="00DC1857"/>
    <w:rsid w:val="00DF37C5"/>
    <w:rsid w:val="00F40311"/>
    <w:rsid w:val="00F94AF6"/>
    <w:rsid w:val="00FA1752"/>
    <w:rsid w:val="00FF0A02"/>
    <w:rsid w:val="04E057C1"/>
    <w:rsid w:val="0AC41059"/>
    <w:rsid w:val="165C0C06"/>
    <w:rsid w:val="27C41CF6"/>
    <w:rsid w:val="29F15239"/>
    <w:rsid w:val="2F3F1F52"/>
    <w:rsid w:val="38E974EE"/>
    <w:rsid w:val="57512CBD"/>
    <w:rsid w:val="5AE0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0</Words>
  <Characters>934</Characters>
  <Lines>9</Lines>
  <Paragraphs>2</Paragraphs>
  <TotalTime>139</TotalTime>
  <ScaleCrop>false</ScaleCrop>
  <LinksUpToDate>false</LinksUpToDate>
  <CharactersWithSpaces>97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2:20:00Z</dcterms:created>
  <dc:creator>chen hongyang</dc:creator>
  <cp:lastModifiedBy></cp:lastModifiedBy>
  <dcterms:modified xsi:type="dcterms:W3CDTF">2023-09-24T13:50:0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29A5E25882B47EE931A649718449B93</vt:lpwstr>
  </property>
</Properties>
</file>